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EBE" w:rsidRPr="009917FD" w:rsidRDefault="009917FD" w:rsidP="003E4EBE">
      <w:pPr>
        <w:pStyle w:val="Bijschrift"/>
        <w:keepNext/>
        <w:rPr>
          <w:b w:val="0"/>
          <w:color w:val="000000" w:themeColor="text1"/>
          <w:sz w:val="24"/>
          <w:lang w:val="en-US"/>
        </w:rPr>
      </w:pPr>
      <w:r w:rsidRPr="009917FD">
        <w:rPr>
          <w:color w:val="000000" w:themeColor="text1"/>
          <w:sz w:val="24"/>
          <w:lang w:val="en-US"/>
        </w:rPr>
        <w:t xml:space="preserve">S1 </w:t>
      </w:r>
      <w:r>
        <w:rPr>
          <w:color w:val="000000" w:themeColor="text1"/>
          <w:sz w:val="24"/>
          <w:lang w:val="en-US"/>
        </w:rPr>
        <w:t>Table</w:t>
      </w:r>
      <w:r w:rsidR="00F11683" w:rsidRPr="009917FD">
        <w:rPr>
          <w:color w:val="000000" w:themeColor="text1"/>
          <w:sz w:val="24"/>
          <w:lang w:val="en-US"/>
        </w:rPr>
        <w:t>: Parameter estimates</w:t>
      </w:r>
      <w:r w:rsidR="003E4EBE" w:rsidRPr="009917FD">
        <w:rPr>
          <w:color w:val="000000" w:themeColor="text1"/>
          <w:sz w:val="24"/>
          <w:lang w:val="en-US"/>
        </w:rPr>
        <w:t xml:space="preserve"> for the identity models of the field experiment. </w:t>
      </w:r>
      <w:r w:rsidR="00895515" w:rsidRPr="009917FD">
        <w:rPr>
          <w:b w:val="0"/>
          <w:color w:val="000000" w:themeColor="text1"/>
          <w:sz w:val="24"/>
          <w:lang w:val="en-US"/>
        </w:rPr>
        <w:t xml:space="preserve">MP is </w:t>
      </w:r>
      <w:proofErr w:type="spellStart"/>
      <w:r w:rsidR="00895515" w:rsidRPr="009917FD">
        <w:rPr>
          <w:b w:val="0"/>
          <w:color w:val="000000" w:themeColor="text1"/>
          <w:sz w:val="24"/>
          <w:lang w:val="en-US"/>
        </w:rPr>
        <w:t>mycophagy</w:t>
      </w:r>
      <w:proofErr w:type="spellEnd"/>
      <w:r w:rsidR="00895515" w:rsidRPr="009917FD">
        <w:rPr>
          <w:b w:val="0"/>
          <w:color w:val="000000" w:themeColor="text1"/>
          <w:sz w:val="24"/>
          <w:lang w:val="en-US"/>
        </w:rPr>
        <w:t xml:space="preserve"> and PM is powdery mildew </w:t>
      </w:r>
      <w:r w:rsidR="00143728" w:rsidRPr="009917FD">
        <w:rPr>
          <w:b w:val="0"/>
          <w:color w:val="000000" w:themeColor="text1"/>
          <w:sz w:val="24"/>
          <w:lang w:val="en-US"/>
        </w:rPr>
        <w:t xml:space="preserve">crown </w:t>
      </w:r>
      <w:r w:rsidR="00895515" w:rsidRPr="009917FD">
        <w:rPr>
          <w:b w:val="0"/>
          <w:color w:val="000000" w:themeColor="text1"/>
          <w:sz w:val="24"/>
          <w:lang w:val="en-US"/>
        </w:rPr>
        <w:t xml:space="preserve">area %. </w:t>
      </w:r>
      <w:proofErr w:type="spellStart"/>
      <w:r w:rsidR="00143728" w:rsidRPr="009917FD">
        <w:rPr>
          <w:b w:val="0"/>
          <w:color w:val="000000" w:themeColor="text1"/>
          <w:sz w:val="24"/>
          <w:lang w:val="en-US"/>
        </w:rPr>
        <w:t>Qu</w:t>
      </w:r>
      <w:proofErr w:type="spellEnd"/>
      <w:r w:rsidR="00143728" w:rsidRPr="009917FD">
        <w:rPr>
          <w:b w:val="0"/>
          <w:color w:val="000000" w:themeColor="text1"/>
          <w:sz w:val="24"/>
          <w:lang w:val="en-US"/>
        </w:rPr>
        <w:t xml:space="preserve">, </w:t>
      </w:r>
      <w:proofErr w:type="spellStart"/>
      <w:r w:rsidR="00143728" w:rsidRPr="009917FD">
        <w:rPr>
          <w:b w:val="0"/>
          <w:color w:val="000000" w:themeColor="text1"/>
          <w:sz w:val="24"/>
          <w:lang w:val="en-US"/>
        </w:rPr>
        <w:t>Fa</w:t>
      </w:r>
      <w:proofErr w:type="spellEnd"/>
      <w:r w:rsidR="00143728" w:rsidRPr="009917FD">
        <w:rPr>
          <w:b w:val="0"/>
          <w:color w:val="000000" w:themeColor="text1"/>
          <w:sz w:val="24"/>
          <w:lang w:val="en-US"/>
        </w:rPr>
        <w:t xml:space="preserve">, Ti, Be and Pi </w:t>
      </w:r>
      <w:r w:rsidR="00755140" w:rsidRPr="009917FD">
        <w:rPr>
          <w:b w:val="0"/>
          <w:color w:val="000000" w:themeColor="text1"/>
          <w:sz w:val="24"/>
          <w:lang w:val="en-US"/>
        </w:rPr>
        <w:t>represent</w:t>
      </w:r>
      <w:r w:rsidR="00E2770A" w:rsidRPr="009917FD">
        <w:rPr>
          <w:b w:val="0"/>
          <w:color w:val="000000" w:themeColor="text1"/>
          <w:sz w:val="24"/>
          <w:lang w:val="en-US"/>
        </w:rPr>
        <w:t xml:space="preserve"> respectively</w:t>
      </w:r>
      <w:r w:rsidR="00143728" w:rsidRPr="009917FD">
        <w:rPr>
          <w:b w:val="0"/>
          <w:color w:val="000000" w:themeColor="text1"/>
          <w:sz w:val="24"/>
          <w:lang w:val="en-US"/>
        </w:rPr>
        <w:t xml:space="preserve"> </w:t>
      </w:r>
      <w:proofErr w:type="spellStart"/>
      <w:r w:rsidR="00143728" w:rsidRPr="009917FD">
        <w:rPr>
          <w:b w:val="0"/>
          <w:color w:val="000000" w:themeColor="text1"/>
          <w:sz w:val="24"/>
          <w:lang w:val="en-US"/>
        </w:rPr>
        <w:t>Quercus</w:t>
      </w:r>
      <w:proofErr w:type="spellEnd"/>
      <w:r w:rsidR="00143728" w:rsidRPr="009917FD">
        <w:rPr>
          <w:b w:val="0"/>
          <w:color w:val="000000" w:themeColor="text1"/>
          <w:sz w:val="24"/>
          <w:lang w:val="en-US"/>
        </w:rPr>
        <w:t xml:space="preserve">, </w:t>
      </w:r>
      <w:proofErr w:type="spellStart"/>
      <w:r w:rsidR="00143728" w:rsidRPr="009917FD">
        <w:rPr>
          <w:b w:val="0"/>
          <w:color w:val="000000" w:themeColor="text1"/>
          <w:sz w:val="24"/>
          <w:lang w:val="en-US"/>
        </w:rPr>
        <w:t>Fagus</w:t>
      </w:r>
      <w:proofErr w:type="spellEnd"/>
      <w:r w:rsidR="00143728" w:rsidRPr="009917FD">
        <w:rPr>
          <w:b w:val="0"/>
          <w:color w:val="000000" w:themeColor="text1"/>
          <w:sz w:val="24"/>
          <w:lang w:val="en-US"/>
        </w:rPr>
        <w:t xml:space="preserve">, </w:t>
      </w:r>
      <w:proofErr w:type="spellStart"/>
      <w:r w:rsidR="00143728" w:rsidRPr="009917FD">
        <w:rPr>
          <w:b w:val="0"/>
          <w:color w:val="000000" w:themeColor="text1"/>
          <w:sz w:val="24"/>
          <w:lang w:val="en-US"/>
        </w:rPr>
        <w:t>Tilia</w:t>
      </w:r>
      <w:proofErr w:type="spellEnd"/>
      <w:r w:rsidR="00143728" w:rsidRPr="009917FD">
        <w:rPr>
          <w:b w:val="0"/>
          <w:color w:val="000000" w:themeColor="text1"/>
          <w:sz w:val="24"/>
          <w:lang w:val="en-US"/>
        </w:rPr>
        <w:t xml:space="preserve">, </w:t>
      </w:r>
      <w:proofErr w:type="spellStart"/>
      <w:r w:rsidR="00143728" w:rsidRPr="009917FD">
        <w:rPr>
          <w:b w:val="0"/>
          <w:color w:val="000000" w:themeColor="text1"/>
          <w:sz w:val="24"/>
          <w:lang w:val="en-US"/>
        </w:rPr>
        <w:t>Betula</w:t>
      </w:r>
      <w:proofErr w:type="spellEnd"/>
      <w:r w:rsidR="00143728" w:rsidRPr="009917FD">
        <w:rPr>
          <w:b w:val="0"/>
          <w:color w:val="000000" w:themeColor="text1"/>
          <w:sz w:val="24"/>
          <w:lang w:val="en-US"/>
        </w:rPr>
        <w:t xml:space="preserve"> and </w:t>
      </w:r>
      <w:proofErr w:type="spellStart"/>
      <w:r w:rsidR="00143728" w:rsidRPr="009917FD">
        <w:rPr>
          <w:b w:val="0"/>
          <w:color w:val="000000" w:themeColor="text1"/>
          <w:sz w:val="24"/>
          <w:lang w:val="en-US"/>
        </w:rPr>
        <w:t>Pinus</w:t>
      </w:r>
      <w:proofErr w:type="spellEnd"/>
      <w:r w:rsidR="00143728" w:rsidRPr="009917FD">
        <w:rPr>
          <w:b w:val="0"/>
          <w:color w:val="000000" w:themeColor="text1"/>
          <w:sz w:val="24"/>
          <w:lang w:val="en-US"/>
        </w:rPr>
        <w:t xml:space="preserve"> presence in the local </w:t>
      </w:r>
      <w:proofErr w:type="spellStart"/>
      <w:r w:rsidR="00143728" w:rsidRPr="009917FD">
        <w:rPr>
          <w:b w:val="0"/>
          <w:color w:val="000000" w:themeColor="text1"/>
          <w:sz w:val="24"/>
          <w:lang w:val="en-US"/>
        </w:rPr>
        <w:t>neighbourhood</w:t>
      </w:r>
      <w:proofErr w:type="spellEnd"/>
      <w:r w:rsidR="003F33A1" w:rsidRPr="009917FD">
        <w:rPr>
          <w:b w:val="0"/>
          <w:color w:val="000000" w:themeColor="text1"/>
          <w:sz w:val="24"/>
          <w:lang w:val="en-US"/>
        </w:rPr>
        <w:t xml:space="preserve"> and C is the intercept</w:t>
      </w:r>
      <w:r w:rsidR="00143728" w:rsidRPr="009917FD">
        <w:rPr>
          <w:b w:val="0"/>
          <w:color w:val="000000" w:themeColor="text1"/>
          <w:sz w:val="24"/>
          <w:lang w:val="en-US"/>
        </w:rPr>
        <w:t>. Interactions with the rainfall reduction (DR) treatment are indicated by 1 (medium) and 2 (severe reduction).</w:t>
      </w:r>
      <w:r w:rsidR="009E0B3E" w:rsidRPr="009917FD">
        <w:rPr>
          <w:b w:val="0"/>
          <w:color w:val="000000" w:themeColor="text1"/>
          <w:sz w:val="24"/>
          <w:lang w:val="en-US"/>
        </w:rPr>
        <w:t xml:space="preserve"> Statistical significance is indicated using °, *, ** and *** indicating p &lt; 0.1, 0.05, 0.01 and 0.001 respectively.</w:t>
      </w:r>
      <w:r w:rsidR="00143728" w:rsidRPr="009917FD">
        <w:rPr>
          <w:b w:val="0"/>
          <w:color w:val="000000" w:themeColor="text1"/>
          <w:sz w:val="24"/>
          <w:lang w:val="en-US"/>
        </w:rPr>
        <w:t xml:space="preserve"> All response variables were square root transformed</w:t>
      </w:r>
      <w:r w:rsidR="00F4166D" w:rsidRPr="009917FD">
        <w:rPr>
          <w:b w:val="0"/>
          <w:color w:val="000000" w:themeColor="text1"/>
          <w:sz w:val="24"/>
          <w:lang w:val="en-US"/>
        </w:rPr>
        <w:t xml:space="preserve"> due to residual heterogeneity.</w:t>
      </w:r>
    </w:p>
    <w:tbl>
      <w:tblPr>
        <w:tblW w:w="12875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440"/>
        <w:gridCol w:w="712"/>
        <w:gridCol w:w="610"/>
        <w:gridCol w:w="635"/>
        <w:gridCol w:w="553"/>
        <w:gridCol w:w="794"/>
        <w:gridCol w:w="553"/>
        <w:gridCol w:w="586"/>
        <w:gridCol w:w="635"/>
        <w:gridCol w:w="745"/>
        <w:gridCol w:w="610"/>
        <w:gridCol w:w="553"/>
        <w:gridCol w:w="586"/>
        <w:gridCol w:w="666"/>
        <w:gridCol w:w="586"/>
        <w:gridCol w:w="586"/>
        <w:gridCol w:w="610"/>
        <w:gridCol w:w="553"/>
        <w:gridCol w:w="610"/>
        <w:gridCol w:w="586"/>
        <w:gridCol w:w="666"/>
      </w:tblGrid>
      <w:tr w:rsidR="00D74BFC" w:rsidRPr="00E703EC" w:rsidTr="001D166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  <w:t>DR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  <w:t>DR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</w:pPr>
            <w:proofErr w:type="spellStart"/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  <w:t>Qu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</w:pPr>
            <w:proofErr w:type="spellStart"/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  <w:t>Fa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  <w:t>Ti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  <w:t>B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  <w:t>P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</w:pPr>
            <w:proofErr w:type="spellStart"/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  <w:t>PM.c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  <w:t>Qu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  <w:t>Qu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  <w:t>Fa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  <w:t>Fa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Ti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Ti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Be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Be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Pi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E703EC" w:rsidRDefault="00D74BFC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Pi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BFC" w:rsidRPr="00E703EC" w:rsidRDefault="00D74BFC" w:rsidP="00C303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val="en-US" w:eastAsia="nl-BE"/>
              </w:rPr>
              <w:t>C</w:t>
            </w:r>
          </w:p>
        </w:tc>
      </w:tr>
      <w:tr w:rsidR="001D166D" w:rsidRPr="00E703EC" w:rsidTr="001D166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66D" w:rsidRPr="00E703EC" w:rsidRDefault="001D166D" w:rsidP="00E703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Week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7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7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4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1.78°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.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4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4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5.32***</w:t>
            </w:r>
          </w:p>
        </w:tc>
      </w:tr>
      <w:tr w:rsidR="001D166D" w:rsidRPr="00E703EC" w:rsidTr="001D166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66D" w:rsidRPr="00E703EC" w:rsidRDefault="001D166D" w:rsidP="00E703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Week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8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0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2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1.43°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.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8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.3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1.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5.59***</w:t>
            </w:r>
          </w:p>
        </w:tc>
      </w:tr>
      <w:tr w:rsidR="001D166D" w:rsidRPr="00E703EC" w:rsidTr="001D166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66D" w:rsidRPr="00E703EC" w:rsidRDefault="001D166D" w:rsidP="00E703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PM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Week 3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58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04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8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4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16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06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56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1.2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93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7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1.28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.15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1.18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78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71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-1.44°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7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vAlign w:val="bottom"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4.11***</w:t>
            </w:r>
          </w:p>
        </w:tc>
      </w:tr>
      <w:tr w:rsidR="001D166D" w:rsidRPr="00E703EC" w:rsidTr="001D166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66D" w:rsidRPr="00E703EC" w:rsidRDefault="001D166D" w:rsidP="00E703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Week 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4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4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3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7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1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2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1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5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1.30*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1.43*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8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4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-1.16°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7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166D" w:rsidRPr="00E703EC" w:rsidRDefault="001D166D" w:rsidP="00C438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4.58***</w:t>
            </w:r>
          </w:p>
        </w:tc>
      </w:tr>
      <w:tr w:rsidR="001D166D" w:rsidRPr="00E703EC" w:rsidTr="001D166D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66D" w:rsidRPr="00E703EC" w:rsidRDefault="001D166D" w:rsidP="00E703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MP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Week 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5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3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1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29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00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0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0.05***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24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19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2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42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13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37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26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15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14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0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D166D" w:rsidRPr="00E703EC" w:rsidRDefault="001D166D" w:rsidP="00C303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4.12***</w:t>
            </w:r>
          </w:p>
        </w:tc>
      </w:tr>
      <w:tr w:rsidR="001D166D" w:rsidRPr="00E703EC" w:rsidTr="001D166D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Week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-0.58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-0.46°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0.05***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0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3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0.62°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2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5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0.88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66D" w:rsidRPr="00E703EC" w:rsidRDefault="001D166D" w:rsidP="00C303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3.85***</w:t>
            </w:r>
          </w:p>
        </w:tc>
      </w:tr>
      <w:tr w:rsidR="001D166D" w:rsidRPr="00E703EC" w:rsidTr="001D166D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Week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-0.71°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-0.75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-0.67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0.43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-0.41°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0.06***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0.58°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3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0.67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0.69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5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3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66D" w:rsidRPr="00E703EC" w:rsidRDefault="001D166D" w:rsidP="00C303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3.95***</w:t>
            </w:r>
          </w:p>
        </w:tc>
      </w:tr>
      <w:tr w:rsidR="001D166D" w:rsidRPr="00E703EC" w:rsidTr="001D166D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Week 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-0.56°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-0.52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-0.31°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0.07***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-0.44°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0.41°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0.72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-0.44°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-0.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color w:val="000000"/>
                <w:sz w:val="16"/>
                <w:lang w:eastAsia="nl-BE"/>
              </w:rPr>
              <w:t>0.2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6D" w:rsidRPr="00E703EC" w:rsidRDefault="001D166D" w:rsidP="00E703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0.49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66D" w:rsidRPr="00E703EC" w:rsidRDefault="001D166D" w:rsidP="00C303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</w:pPr>
            <w:r w:rsidRPr="00E703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BE"/>
              </w:rPr>
              <w:t>3.65***</w:t>
            </w:r>
          </w:p>
        </w:tc>
      </w:tr>
    </w:tbl>
    <w:p w:rsidR="0094142B" w:rsidRDefault="0094142B">
      <w:pPr>
        <w:rPr>
          <w:sz w:val="16"/>
        </w:rPr>
      </w:pPr>
    </w:p>
    <w:p w:rsidR="00E703EC" w:rsidRPr="00E703EC" w:rsidRDefault="00E703EC">
      <w:pPr>
        <w:rPr>
          <w:sz w:val="16"/>
        </w:rPr>
      </w:pPr>
    </w:p>
    <w:sectPr w:rsidR="00E703EC" w:rsidRPr="00E703EC" w:rsidSect="00E703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44E43"/>
    <w:rsid w:val="00052132"/>
    <w:rsid w:val="000A4ABB"/>
    <w:rsid w:val="00143728"/>
    <w:rsid w:val="0016095B"/>
    <w:rsid w:val="001836DE"/>
    <w:rsid w:val="001D166D"/>
    <w:rsid w:val="002B4EE7"/>
    <w:rsid w:val="002B7C98"/>
    <w:rsid w:val="0033258B"/>
    <w:rsid w:val="003E4EBE"/>
    <w:rsid w:val="003F33A1"/>
    <w:rsid w:val="004072E2"/>
    <w:rsid w:val="00427EB8"/>
    <w:rsid w:val="00446062"/>
    <w:rsid w:val="00487B7B"/>
    <w:rsid w:val="004D6970"/>
    <w:rsid w:val="0057633C"/>
    <w:rsid w:val="006025F9"/>
    <w:rsid w:val="00644E43"/>
    <w:rsid w:val="006832FA"/>
    <w:rsid w:val="007033A8"/>
    <w:rsid w:val="00732E99"/>
    <w:rsid w:val="00755140"/>
    <w:rsid w:val="007F7CAB"/>
    <w:rsid w:val="00826CFE"/>
    <w:rsid w:val="00872699"/>
    <w:rsid w:val="00895515"/>
    <w:rsid w:val="0094142B"/>
    <w:rsid w:val="009917FD"/>
    <w:rsid w:val="009E0B3E"/>
    <w:rsid w:val="00A9475B"/>
    <w:rsid w:val="00B54856"/>
    <w:rsid w:val="00BA046B"/>
    <w:rsid w:val="00D74BFC"/>
    <w:rsid w:val="00D957FE"/>
    <w:rsid w:val="00E2770A"/>
    <w:rsid w:val="00E703EC"/>
    <w:rsid w:val="00E80A80"/>
    <w:rsid w:val="00EF24D2"/>
    <w:rsid w:val="00F0666D"/>
    <w:rsid w:val="00F11683"/>
    <w:rsid w:val="00F416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475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44606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69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9</Words>
  <Characters>1371</Characters>
  <Application>Microsoft Office Word</Application>
  <DocSecurity>0</DocSecurity>
  <Lines>11</Lines>
  <Paragraphs>3</Paragraphs>
  <ScaleCrop>false</ScaleCrop>
  <Company>Aquafin NV</Company>
  <LinksUpToDate>false</LinksUpToDate>
  <CharactersWithSpaces>1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D</dc:creator>
  <cp:lastModifiedBy>M D</cp:lastModifiedBy>
  <cp:revision>34</cp:revision>
  <dcterms:created xsi:type="dcterms:W3CDTF">2016-08-02T23:05:00Z</dcterms:created>
  <dcterms:modified xsi:type="dcterms:W3CDTF">2017-04-07T14:55:00Z</dcterms:modified>
</cp:coreProperties>
</file>